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288" w:type="dxa"/>
        <w:tblLook w:val="04A0"/>
      </w:tblPr>
      <w:tblGrid>
        <w:gridCol w:w="3816"/>
        <w:gridCol w:w="4554"/>
      </w:tblGrid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mi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5′ to 3′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er Forward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GTTTGTTGGGTTATAT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er Reverse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TTAACTTAAATAAAAAC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ner Forward S1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TTGTTGGGTTATATATTG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ner Reverse S1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TATAAAAACAATACCC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ner Forward S5/S9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TTTTTGGTTTATGTTTGTGG</w:t>
            </w:r>
          </w:p>
        </w:tc>
      </w:tr>
      <w:tr w:rsidR="00397BCC" w:rsidTr="00397BCC">
        <w:tc>
          <w:tcPr>
            <w:tcW w:w="38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sulf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ner Reverse S5/S9</w:t>
            </w:r>
          </w:p>
        </w:tc>
        <w:tc>
          <w:tcPr>
            <w:tcW w:w="45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397BCC" w:rsidRDefault="00397BC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TTTTATTACTTAAAAA</w:t>
            </w:r>
          </w:p>
        </w:tc>
      </w:tr>
    </w:tbl>
    <w:p w:rsidR="00E32EDC" w:rsidRPr="00E41BDA" w:rsidRDefault="00E32EDC" w:rsidP="001963A0">
      <w:pPr>
        <w:rPr>
          <w:rFonts w:ascii="Times New Roman" w:hAnsi="Times New Roman" w:cs="Times New Roman"/>
          <w:sz w:val="24"/>
          <w:szCs w:val="24"/>
        </w:rPr>
      </w:pPr>
    </w:p>
    <w:sectPr w:rsidR="00E32EDC" w:rsidRPr="00E41BDA" w:rsidSect="00B15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>
    <w:useFELayout/>
  </w:compat>
  <w:rsids>
    <w:rsidRoot w:val="00397BCC"/>
    <w:rsid w:val="001963A0"/>
    <w:rsid w:val="00397BCC"/>
    <w:rsid w:val="004551E4"/>
    <w:rsid w:val="004B6E81"/>
    <w:rsid w:val="00B155E7"/>
    <w:rsid w:val="00E32EDC"/>
    <w:rsid w:val="00E41BDA"/>
    <w:rsid w:val="00F70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5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97B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7BC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397BC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58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fer</dc:creator>
  <cp:keywords/>
  <dc:description/>
  <cp:lastModifiedBy>Muzaffer</cp:lastModifiedBy>
  <cp:revision>6</cp:revision>
  <dcterms:created xsi:type="dcterms:W3CDTF">2015-01-12T19:23:00Z</dcterms:created>
  <dcterms:modified xsi:type="dcterms:W3CDTF">2015-04-16T04:11:00Z</dcterms:modified>
</cp:coreProperties>
</file>